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17D3A" w14:textId="14F78E1C" w:rsidR="00885F78" w:rsidRDefault="00161C6E" w:rsidP="00885F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294140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85F7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>3698</w:t>
      </w:r>
      <w:r w:rsidR="00885F7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 middle-aged birth cohort participants according to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 xml:space="preserve"> quartiles of</w:t>
      </w:r>
      <w:r w:rsidR="00885F7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42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 xml:space="preserve">idpoint of sleep </w:t>
      </w:r>
      <w:r w:rsidR="003F6428">
        <w:rPr>
          <w:rFonts w:ascii="Times New Roman" w:hAnsi="Times New Roman" w:cs="Times New Roman"/>
          <w:sz w:val="24"/>
          <w:szCs w:val="24"/>
          <w:lang w:val="en-US"/>
        </w:rPr>
        <w:t>regularity</w:t>
      </w:r>
      <w:r w:rsidR="00885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42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F642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SD of </w:t>
      </w:r>
      <w:r w:rsidR="003F6428">
        <w:rPr>
          <w:rFonts w:ascii="Times New Roman" w:hAnsi="Times New Roman" w:cs="Times New Roman"/>
          <w:sz w:val="24"/>
          <w:szCs w:val="24"/>
          <w:lang w:val="en-US"/>
        </w:rPr>
        <w:t>accelerometer-measured midpoint of sleep</w:t>
      </w:r>
      <w:r w:rsidR="003F642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 across </w:t>
      </w:r>
      <w:r w:rsidR="009D450E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="003F6428" w:rsidRPr="00E41C79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="003F642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"/>
        <w:gridCol w:w="937"/>
        <w:gridCol w:w="1277"/>
        <w:gridCol w:w="1275"/>
        <w:gridCol w:w="1560"/>
        <w:gridCol w:w="1559"/>
        <w:gridCol w:w="1276"/>
        <w:gridCol w:w="708"/>
      </w:tblGrid>
      <w:tr w:rsidR="00B5612B" w:rsidRPr="00187BE0" w14:paraId="52CB812D" w14:textId="77777777" w:rsidTr="005061EE">
        <w:trPr>
          <w:trHeight w:val="108"/>
        </w:trPr>
        <w:tc>
          <w:tcPr>
            <w:tcW w:w="2694" w:type="dxa"/>
            <w:gridSpan w:val="3"/>
            <w:tcBorders>
              <w:top w:val="single" w:sz="4" w:space="0" w:color="auto"/>
            </w:tcBorders>
            <w:noWrap/>
          </w:tcPr>
          <w:p w14:paraId="61142153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F4664" w14:textId="47AEB853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  <w:t xml:space="preserve">Midpoint of sleep regularity </w:t>
            </w:r>
            <w:r w:rsidR="007D39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(</w:t>
            </w:r>
            <w:r w:rsidR="007D3995" w:rsidRPr="00AC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hh:mm:ss</w:t>
            </w:r>
            <w:r w:rsidR="007D39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84C50FA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</w:tr>
      <w:tr w:rsidR="00B5612B" w:rsidRPr="005061EE" w14:paraId="5424228C" w14:textId="77777777" w:rsidTr="005061EE">
        <w:trPr>
          <w:trHeight w:val="183"/>
        </w:trPr>
        <w:tc>
          <w:tcPr>
            <w:tcW w:w="269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4278CF0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6BB1D" w14:textId="7777777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Q1</w:t>
            </w:r>
          </w:p>
          <w:p w14:paraId="06551EE8" w14:textId="0F48CA0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≤0:39:0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F55D1" w14:textId="7777777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Q2</w:t>
            </w:r>
          </w:p>
          <w:p w14:paraId="37DBFADC" w14:textId="1B306E89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:39:08 – 00:55: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38BCA" w14:textId="7777777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Q3</w:t>
            </w:r>
          </w:p>
          <w:p w14:paraId="0D866AE6" w14:textId="11776101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0:55:04 – 01:18: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BAF7" w14:textId="7777777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Q4</w:t>
            </w:r>
          </w:p>
          <w:p w14:paraId="6E748585" w14:textId="3AB22248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≥01:19: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7333FD2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</w:tr>
      <w:tr w:rsidR="00B5612B" w:rsidRPr="005061EE" w14:paraId="0F9E3330" w14:textId="77777777" w:rsidTr="005061EE">
        <w:trPr>
          <w:trHeight w:val="116"/>
        </w:trPr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4E24BD" w14:textId="5511747A" w:rsidR="00B5612B" w:rsidRPr="005061EE" w:rsidRDefault="004C11A9" w:rsidP="00435EC4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i-FI"/>
              </w:rPr>
              <w:t>n</w:t>
            </w:r>
            <w:r w:rsidRPr="00AC49EB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(total =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,</w:t>
            </w:r>
            <w:r w:rsidRPr="00AC49EB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69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E40BE7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92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A95AF5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>9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135221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>9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428FC2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>9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91E229" w14:textId="77777777" w:rsidR="00B5612B" w:rsidRPr="005061EE" w:rsidRDefault="00B5612B" w:rsidP="00435E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eastAsia="fi-FI"/>
              </w:rPr>
            </w:pPr>
          </w:p>
        </w:tc>
      </w:tr>
      <w:tr w:rsidR="00B5612B" w:rsidRPr="005061EE" w14:paraId="66C52ED9" w14:textId="77777777" w:rsidTr="00435EC4">
        <w:trPr>
          <w:trHeight w:val="212"/>
        </w:trPr>
        <w:tc>
          <w:tcPr>
            <w:tcW w:w="836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1E6851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Factors related to sleep and time in bed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4C7E4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eastAsia="fi-FI"/>
              </w:rPr>
              <w:t>p-value</w:t>
            </w:r>
          </w:p>
        </w:tc>
      </w:tr>
      <w:tr w:rsidR="00FA002C" w:rsidRPr="005061EE" w14:paraId="3C819BCD" w14:textId="77777777" w:rsidTr="005061EE">
        <w:trPr>
          <w:trHeight w:val="130"/>
        </w:trPr>
        <w:tc>
          <w:tcPr>
            <w:tcW w:w="2694" w:type="dxa"/>
            <w:gridSpan w:val="3"/>
            <w:noWrap/>
            <w:vAlign w:val="bottom"/>
          </w:tcPr>
          <w:p w14:paraId="35A31D71" w14:textId="416D9B10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Bedti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hh: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4DAD387D" w14:textId="5467804A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:10 (1:02)</w:t>
            </w:r>
          </w:p>
        </w:tc>
        <w:tc>
          <w:tcPr>
            <w:tcW w:w="1560" w:type="dxa"/>
            <w:noWrap/>
            <w:vAlign w:val="bottom"/>
          </w:tcPr>
          <w:p w14:paraId="095CF558" w14:textId="3112C5CD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:13 (1:01)</w:t>
            </w:r>
          </w:p>
        </w:tc>
        <w:tc>
          <w:tcPr>
            <w:tcW w:w="1559" w:type="dxa"/>
            <w:noWrap/>
            <w:vAlign w:val="bottom"/>
          </w:tcPr>
          <w:p w14:paraId="4E3CF3F4" w14:textId="4CC70844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:20 (1:09)</w:t>
            </w:r>
          </w:p>
        </w:tc>
        <w:tc>
          <w:tcPr>
            <w:tcW w:w="1276" w:type="dxa"/>
            <w:noWrap/>
            <w:vAlign w:val="bottom"/>
          </w:tcPr>
          <w:p w14:paraId="1367C052" w14:textId="0D43C607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:40 (1:34)</w:t>
            </w:r>
          </w:p>
        </w:tc>
        <w:tc>
          <w:tcPr>
            <w:tcW w:w="708" w:type="dxa"/>
            <w:vAlign w:val="bottom"/>
          </w:tcPr>
          <w:p w14:paraId="0E49B3C1" w14:textId="27C29E0D" w:rsidR="00FA002C" w:rsidRPr="005061EE" w:rsidRDefault="00FA002C" w:rsidP="00FA00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FA002C" w:rsidRPr="005061EE" w14:paraId="14AA2BF2" w14:textId="77777777" w:rsidTr="005061EE">
        <w:trPr>
          <w:trHeight w:val="175"/>
        </w:trPr>
        <w:tc>
          <w:tcPr>
            <w:tcW w:w="2694" w:type="dxa"/>
            <w:gridSpan w:val="3"/>
            <w:noWrap/>
            <w:vAlign w:val="bottom"/>
          </w:tcPr>
          <w:p w14:paraId="5342D326" w14:textId="242B1B76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W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-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hh: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45AB442D" w14:textId="6559485E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07 (1:01)</w:t>
            </w:r>
          </w:p>
        </w:tc>
        <w:tc>
          <w:tcPr>
            <w:tcW w:w="1560" w:type="dxa"/>
            <w:noWrap/>
            <w:vAlign w:val="bottom"/>
          </w:tcPr>
          <w:p w14:paraId="5663575A" w14:textId="2D79DFC0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1 (1:02)</w:t>
            </w:r>
          </w:p>
        </w:tc>
        <w:tc>
          <w:tcPr>
            <w:tcW w:w="1559" w:type="dxa"/>
            <w:noWrap/>
            <w:vAlign w:val="bottom"/>
          </w:tcPr>
          <w:p w14:paraId="3C1AEBD7" w14:textId="32F93184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17 (1:05)</w:t>
            </w:r>
          </w:p>
        </w:tc>
        <w:tc>
          <w:tcPr>
            <w:tcW w:w="1276" w:type="dxa"/>
            <w:noWrap/>
            <w:vAlign w:val="bottom"/>
          </w:tcPr>
          <w:p w14:paraId="6FD67044" w14:textId="5A16C68F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highlight w:val="yellow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34 (1:25)</w:t>
            </w:r>
          </w:p>
        </w:tc>
        <w:tc>
          <w:tcPr>
            <w:tcW w:w="708" w:type="dxa"/>
            <w:vAlign w:val="bottom"/>
          </w:tcPr>
          <w:p w14:paraId="109DE6C1" w14:textId="52919F8E" w:rsidR="00FA002C" w:rsidRPr="005061EE" w:rsidRDefault="00FA002C" w:rsidP="00FA00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FA002C" w:rsidRPr="005061EE" w14:paraId="171EA77D" w14:textId="77777777" w:rsidTr="005061EE">
        <w:trPr>
          <w:trHeight w:val="175"/>
        </w:trPr>
        <w:tc>
          <w:tcPr>
            <w:tcW w:w="2694" w:type="dxa"/>
            <w:gridSpan w:val="3"/>
            <w:noWrap/>
            <w:vAlign w:val="bottom"/>
          </w:tcPr>
          <w:p w14:paraId="5F648E5F" w14:textId="57373A77" w:rsidR="00FA002C" w:rsidRPr="005061EE" w:rsidRDefault="00FA002C" w:rsidP="00FA002C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ime in b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hh:m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2FB6B9D7" w14:textId="0063ECCA" w:rsidR="00FA002C" w:rsidRPr="005061EE" w:rsidRDefault="00FA002C" w:rsidP="00FA00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56 (0:50)</w:t>
            </w:r>
          </w:p>
        </w:tc>
        <w:tc>
          <w:tcPr>
            <w:tcW w:w="1560" w:type="dxa"/>
            <w:noWrap/>
            <w:vAlign w:val="bottom"/>
          </w:tcPr>
          <w:p w14:paraId="10043317" w14:textId="020AF072" w:rsidR="00FA002C" w:rsidRPr="005061EE" w:rsidRDefault="00FA002C" w:rsidP="00FA00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58 (0:54)</w:t>
            </w:r>
          </w:p>
        </w:tc>
        <w:tc>
          <w:tcPr>
            <w:tcW w:w="1559" w:type="dxa"/>
            <w:noWrap/>
            <w:vAlign w:val="bottom"/>
          </w:tcPr>
          <w:p w14:paraId="0C28C5DC" w14:textId="1CE3EEA5" w:rsidR="00FA002C" w:rsidRPr="005061EE" w:rsidRDefault="00FA002C" w:rsidP="00FA00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58 (0:59)</w:t>
            </w:r>
          </w:p>
        </w:tc>
        <w:tc>
          <w:tcPr>
            <w:tcW w:w="1276" w:type="dxa"/>
            <w:noWrap/>
            <w:vAlign w:val="bottom"/>
          </w:tcPr>
          <w:p w14:paraId="133B4DDC" w14:textId="0D0557C1" w:rsidR="00FA002C" w:rsidRPr="005061EE" w:rsidRDefault="00FA002C" w:rsidP="00FA002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54 (1:10)</w:t>
            </w:r>
          </w:p>
        </w:tc>
        <w:tc>
          <w:tcPr>
            <w:tcW w:w="708" w:type="dxa"/>
            <w:vAlign w:val="bottom"/>
          </w:tcPr>
          <w:p w14:paraId="6526A897" w14:textId="3B22FAB3" w:rsidR="00FA002C" w:rsidRPr="005061EE" w:rsidRDefault="00FA002C" w:rsidP="00FA002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B5612B" w:rsidRPr="005061EE" w14:paraId="0121ACF4" w14:textId="77777777" w:rsidTr="00435EC4">
        <w:trPr>
          <w:trHeight w:val="111"/>
        </w:trPr>
        <w:tc>
          <w:tcPr>
            <w:tcW w:w="9072" w:type="dxa"/>
            <w:gridSpan w:val="8"/>
            <w:noWrap/>
            <w:vAlign w:val="bottom"/>
          </w:tcPr>
          <w:p w14:paraId="0E0C18D7" w14:textId="78D23B72" w:rsidR="00B5612B" w:rsidRPr="005061EE" w:rsidRDefault="0077324C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Chronotyp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</w:tr>
      <w:tr w:rsidR="00B5612B" w:rsidRPr="005061EE" w14:paraId="5C3E8F1E" w14:textId="77777777" w:rsidTr="005061EE">
        <w:trPr>
          <w:trHeight w:val="158"/>
        </w:trPr>
        <w:tc>
          <w:tcPr>
            <w:tcW w:w="480" w:type="dxa"/>
            <w:noWrap/>
            <w:vAlign w:val="bottom"/>
          </w:tcPr>
          <w:p w14:paraId="03F4ACA4" w14:textId="77777777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5C8FB232" w14:textId="77777777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 xml:space="preserve">Morning </w:t>
            </w: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type</w:t>
            </w:r>
          </w:p>
        </w:tc>
        <w:tc>
          <w:tcPr>
            <w:tcW w:w="1275" w:type="dxa"/>
            <w:noWrap/>
            <w:vAlign w:val="bottom"/>
          </w:tcPr>
          <w:p w14:paraId="0FB40A5B" w14:textId="3A1CAC77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 (48.7)</w:t>
            </w:r>
          </w:p>
        </w:tc>
        <w:tc>
          <w:tcPr>
            <w:tcW w:w="1560" w:type="dxa"/>
            <w:noWrap/>
            <w:vAlign w:val="bottom"/>
          </w:tcPr>
          <w:p w14:paraId="08FE05A7" w14:textId="2399D89C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 (39.9)</w:t>
            </w:r>
          </w:p>
        </w:tc>
        <w:tc>
          <w:tcPr>
            <w:tcW w:w="1559" w:type="dxa"/>
            <w:noWrap/>
            <w:vAlign w:val="bottom"/>
          </w:tcPr>
          <w:p w14:paraId="142B7AD0" w14:textId="0370D395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41.5)</w:t>
            </w:r>
          </w:p>
        </w:tc>
        <w:tc>
          <w:tcPr>
            <w:tcW w:w="1276" w:type="dxa"/>
            <w:noWrap/>
            <w:vAlign w:val="bottom"/>
          </w:tcPr>
          <w:p w14:paraId="6313384E" w14:textId="16DF7B00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 (36.9)</w:t>
            </w:r>
          </w:p>
        </w:tc>
        <w:tc>
          <w:tcPr>
            <w:tcW w:w="708" w:type="dxa"/>
            <w:vAlign w:val="center"/>
          </w:tcPr>
          <w:p w14:paraId="7363F1C2" w14:textId="0AA8A795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5</w:t>
            </w:r>
          </w:p>
        </w:tc>
      </w:tr>
      <w:tr w:rsidR="00B5612B" w:rsidRPr="005061EE" w14:paraId="6B92F974" w14:textId="77777777" w:rsidTr="005061EE">
        <w:trPr>
          <w:trHeight w:val="190"/>
        </w:trPr>
        <w:tc>
          <w:tcPr>
            <w:tcW w:w="480" w:type="dxa"/>
            <w:noWrap/>
            <w:vAlign w:val="bottom"/>
          </w:tcPr>
          <w:p w14:paraId="6705649D" w14:textId="77777777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54F1B865" w14:textId="77777777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>Day type</w:t>
            </w:r>
          </w:p>
        </w:tc>
        <w:tc>
          <w:tcPr>
            <w:tcW w:w="1275" w:type="dxa"/>
            <w:noWrap/>
            <w:vAlign w:val="bottom"/>
          </w:tcPr>
          <w:p w14:paraId="583BE0F8" w14:textId="22C08B73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 (47.8)</w:t>
            </w:r>
          </w:p>
        </w:tc>
        <w:tc>
          <w:tcPr>
            <w:tcW w:w="1560" w:type="dxa"/>
            <w:noWrap/>
            <w:vAlign w:val="bottom"/>
          </w:tcPr>
          <w:p w14:paraId="0C32619D" w14:textId="0FF3E5F9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 (54.6)</w:t>
            </w:r>
          </w:p>
        </w:tc>
        <w:tc>
          <w:tcPr>
            <w:tcW w:w="1559" w:type="dxa"/>
            <w:noWrap/>
            <w:vAlign w:val="bottom"/>
          </w:tcPr>
          <w:p w14:paraId="03D77D82" w14:textId="5E03BC77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 (53.8)</w:t>
            </w:r>
          </w:p>
        </w:tc>
        <w:tc>
          <w:tcPr>
            <w:tcW w:w="1276" w:type="dxa"/>
            <w:noWrap/>
            <w:vAlign w:val="bottom"/>
          </w:tcPr>
          <w:p w14:paraId="7CF6A3EA" w14:textId="5A59CE2A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 (54.1)</w:t>
            </w:r>
          </w:p>
        </w:tc>
        <w:tc>
          <w:tcPr>
            <w:tcW w:w="708" w:type="dxa"/>
            <w:vAlign w:val="center"/>
          </w:tcPr>
          <w:p w14:paraId="1CFB30FC" w14:textId="3CB36ADC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5</w:t>
            </w:r>
          </w:p>
        </w:tc>
      </w:tr>
      <w:tr w:rsidR="00B5612B" w:rsidRPr="005061EE" w14:paraId="3F03DFA9" w14:textId="77777777" w:rsidTr="005061EE">
        <w:trPr>
          <w:trHeight w:val="94"/>
        </w:trPr>
        <w:tc>
          <w:tcPr>
            <w:tcW w:w="480" w:type="dxa"/>
            <w:noWrap/>
            <w:vAlign w:val="bottom"/>
          </w:tcPr>
          <w:p w14:paraId="0078C30B" w14:textId="77777777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33DF1FB0" w14:textId="77777777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  <w:t>Evening type</w:t>
            </w:r>
          </w:p>
        </w:tc>
        <w:tc>
          <w:tcPr>
            <w:tcW w:w="1275" w:type="dxa"/>
            <w:noWrap/>
            <w:vAlign w:val="bottom"/>
          </w:tcPr>
          <w:p w14:paraId="11CF809A" w14:textId="7C42CE04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3.5)</w:t>
            </w:r>
          </w:p>
        </w:tc>
        <w:tc>
          <w:tcPr>
            <w:tcW w:w="1560" w:type="dxa"/>
            <w:noWrap/>
            <w:vAlign w:val="bottom"/>
          </w:tcPr>
          <w:p w14:paraId="608554DE" w14:textId="08D7ABE3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5.5)</w:t>
            </w:r>
          </w:p>
        </w:tc>
        <w:tc>
          <w:tcPr>
            <w:tcW w:w="1559" w:type="dxa"/>
            <w:noWrap/>
            <w:vAlign w:val="bottom"/>
          </w:tcPr>
          <w:p w14:paraId="7615C4B0" w14:textId="2ACAC302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4.7)</w:t>
            </w:r>
          </w:p>
        </w:tc>
        <w:tc>
          <w:tcPr>
            <w:tcW w:w="1276" w:type="dxa"/>
            <w:noWrap/>
            <w:vAlign w:val="bottom"/>
          </w:tcPr>
          <w:p w14:paraId="3C279C02" w14:textId="27DA7654" w:rsidR="00B5612B" w:rsidRPr="005061EE" w:rsidRDefault="00B5612B" w:rsidP="00B561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9)</w:t>
            </w:r>
          </w:p>
        </w:tc>
        <w:tc>
          <w:tcPr>
            <w:tcW w:w="708" w:type="dxa"/>
            <w:vAlign w:val="center"/>
          </w:tcPr>
          <w:p w14:paraId="5698CD2B" w14:textId="540D93BA" w:rsidR="00B5612B" w:rsidRPr="005061EE" w:rsidRDefault="00B5612B" w:rsidP="00B561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5</w:t>
            </w:r>
          </w:p>
        </w:tc>
      </w:tr>
      <w:tr w:rsidR="00B5612B" w:rsidRPr="005061EE" w14:paraId="3F19E82C" w14:textId="77777777" w:rsidTr="005061EE">
        <w:trPr>
          <w:trHeight w:val="222"/>
        </w:trPr>
        <w:tc>
          <w:tcPr>
            <w:tcW w:w="2694" w:type="dxa"/>
            <w:gridSpan w:val="3"/>
            <w:noWrap/>
            <w:vAlign w:val="bottom"/>
          </w:tcPr>
          <w:p w14:paraId="12A82599" w14:textId="57057565" w:rsidR="00B5612B" w:rsidRPr="005061EE" w:rsidRDefault="0032493F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Work schedu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57B711D5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560" w:type="dxa"/>
            <w:noWrap/>
            <w:vAlign w:val="bottom"/>
          </w:tcPr>
          <w:p w14:paraId="2533FB83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559" w:type="dxa"/>
            <w:noWrap/>
            <w:vAlign w:val="bottom"/>
          </w:tcPr>
          <w:p w14:paraId="56448FFA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76" w:type="dxa"/>
            <w:noWrap/>
            <w:vAlign w:val="bottom"/>
          </w:tcPr>
          <w:p w14:paraId="1F545D4A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8" w:type="dxa"/>
            <w:vAlign w:val="bottom"/>
          </w:tcPr>
          <w:p w14:paraId="028B8FD7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</w:p>
        </w:tc>
      </w:tr>
      <w:tr w:rsidR="00611D42" w:rsidRPr="005061EE" w14:paraId="263FCDAC" w14:textId="77777777" w:rsidTr="005061EE">
        <w:trPr>
          <w:trHeight w:val="194"/>
        </w:trPr>
        <w:tc>
          <w:tcPr>
            <w:tcW w:w="480" w:type="dxa"/>
            <w:noWrap/>
            <w:vAlign w:val="bottom"/>
          </w:tcPr>
          <w:p w14:paraId="5FECBB3F" w14:textId="77777777" w:rsidR="00611D42" w:rsidRPr="005061EE" w:rsidRDefault="00611D42" w:rsidP="00611D42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17D859DF" w14:textId="61F3CA9F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ay shift</w:t>
            </w:r>
          </w:p>
        </w:tc>
        <w:tc>
          <w:tcPr>
            <w:tcW w:w="1275" w:type="dxa"/>
            <w:noWrap/>
          </w:tcPr>
          <w:p w14:paraId="61FC8EC2" w14:textId="03A1F83F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643 (69.5)</w:t>
            </w:r>
          </w:p>
        </w:tc>
        <w:tc>
          <w:tcPr>
            <w:tcW w:w="1560" w:type="dxa"/>
            <w:noWrap/>
          </w:tcPr>
          <w:p w14:paraId="30FDA502" w14:textId="317F706F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650 (70.3)</w:t>
            </w:r>
          </w:p>
        </w:tc>
        <w:tc>
          <w:tcPr>
            <w:tcW w:w="1559" w:type="dxa"/>
            <w:noWrap/>
          </w:tcPr>
          <w:p w14:paraId="0DB01339" w14:textId="54D6BC9F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642 (69.4)</w:t>
            </w:r>
          </w:p>
        </w:tc>
        <w:tc>
          <w:tcPr>
            <w:tcW w:w="1276" w:type="dxa"/>
            <w:noWrap/>
          </w:tcPr>
          <w:p w14:paraId="36DE2ED9" w14:textId="56337BEB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492 (53.2)</w:t>
            </w:r>
          </w:p>
        </w:tc>
        <w:tc>
          <w:tcPr>
            <w:tcW w:w="708" w:type="dxa"/>
          </w:tcPr>
          <w:p w14:paraId="04B81D11" w14:textId="17A9D6FC" w:rsidR="00611D42" w:rsidRPr="005061EE" w:rsidRDefault="00611D42" w:rsidP="00611D4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5</w:t>
            </w:r>
          </w:p>
        </w:tc>
      </w:tr>
      <w:tr w:rsidR="00611D42" w:rsidRPr="005061EE" w14:paraId="2F6CA250" w14:textId="77777777" w:rsidTr="005061EE">
        <w:trPr>
          <w:trHeight w:val="143"/>
        </w:trPr>
        <w:tc>
          <w:tcPr>
            <w:tcW w:w="480" w:type="dxa"/>
            <w:noWrap/>
            <w:vAlign w:val="bottom"/>
          </w:tcPr>
          <w:p w14:paraId="78C217AC" w14:textId="77777777" w:rsidR="00611D42" w:rsidRPr="005061EE" w:rsidRDefault="00611D42" w:rsidP="00611D42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491319AB" w14:textId="053D06C6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ther shift</w:t>
            </w:r>
          </w:p>
        </w:tc>
        <w:tc>
          <w:tcPr>
            <w:tcW w:w="1275" w:type="dxa"/>
            <w:noWrap/>
          </w:tcPr>
          <w:p w14:paraId="7CCC9C72" w14:textId="1C8C0B89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00 (10.8)</w:t>
            </w:r>
          </w:p>
        </w:tc>
        <w:tc>
          <w:tcPr>
            <w:tcW w:w="1560" w:type="dxa"/>
            <w:noWrap/>
          </w:tcPr>
          <w:p w14:paraId="509AADC2" w14:textId="678E399A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242 (13.4)</w:t>
            </w:r>
          </w:p>
        </w:tc>
        <w:tc>
          <w:tcPr>
            <w:tcW w:w="1559" w:type="dxa"/>
            <w:noWrap/>
          </w:tcPr>
          <w:p w14:paraId="5908DE7E" w14:textId="232B5EED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39 (15.0)</w:t>
            </w:r>
          </w:p>
        </w:tc>
        <w:tc>
          <w:tcPr>
            <w:tcW w:w="1276" w:type="dxa"/>
            <w:noWrap/>
          </w:tcPr>
          <w:p w14:paraId="444C5AA5" w14:textId="687CF3FA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246 (26.6)</w:t>
            </w:r>
          </w:p>
        </w:tc>
        <w:tc>
          <w:tcPr>
            <w:tcW w:w="708" w:type="dxa"/>
          </w:tcPr>
          <w:p w14:paraId="403E41BC" w14:textId="0C6A0D94" w:rsidR="00611D42" w:rsidRPr="005061EE" w:rsidRDefault="00611D42" w:rsidP="00611D4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5</w:t>
            </w:r>
          </w:p>
        </w:tc>
      </w:tr>
      <w:tr w:rsidR="00611D42" w:rsidRPr="005061EE" w14:paraId="6E0FDB23" w14:textId="77777777" w:rsidTr="005061EE">
        <w:trPr>
          <w:trHeight w:val="143"/>
        </w:trPr>
        <w:tc>
          <w:tcPr>
            <w:tcW w:w="480" w:type="dxa"/>
            <w:noWrap/>
            <w:vAlign w:val="bottom"/>
          </w:tcPr>
          <w:p w14:paraId="759BA8CE" w14:textId="77777777" w:rsidR="00611D42" w:rsidRPr="005061EE" w:rsidRDefault="00611D42" w:rsidP="00611D42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214" w:type="dxa"/>
            <w:gridSpan w:val="2"/>
            <w:vAlign w:val="bottom"/>
          </w:tcPr>
          <w:p w14:paraId="6FA7ED8E" w14:textId="68E41596" w:rsidR="00611D42" w:rsidRPr="005061EE" w:rsidRDefault="00611D42" w:rsidP="00611D42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N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ot wor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ing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n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o information available</w:t>
            </w:r>
          </w:p>
        </w:tc>
        <w:tc>
          <w:tcPr>
            <w:tcW w:w="1275" w:type="dxa"/>
            <w:noWrap/>
          </w:tcPr>
          <w:p w14:paraId="18515135" w14:textId="5FE006E5" w:rsidR="00611D42" w:rsidRPr="005061EE" w:rsidRDefault="00611D42" w:rsidP="00611D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82 (19.7)</w:t>
            </w:r>
          </w:p>
        </w:tc>
        <w:tc>
          <w:tcPr>
            <w:tcW w:w="1560" w:type="dxa"/>
            <w:noWrap/>
          </w:tcPr>
          <w:p w14:paraId="02A51209" w14:textId="23CDD816" w:rsidR="00611D42" w:rsidRPr="005061EE" w:rsidRDefault="00611D42" w:rsidP="00611D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50 (16.2)</w:t>
            </w:r>
          </w:p>
        </w:tc>
        <w:tc>
          <w:tcPr>
            <w:tcW w:w="1559" w:type="dxa"/>
            <w:noWrap/>
          </w:tcPr>
          <w:p w14:paraId="11B18417" w14:textId="0DD35D47" w:rsidR="00611D42" w:rsidRPr="005061EE" w:rsidRDefault="00611D42" w:rsidP="00611D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44 (15.6)</w:t>
            </w:r>
          </w:p>
        </w:tc>
        <w:tc>
          <w:tcPr>
            <w:tcW w:w="1276" w:type="dxa"/>
            <w:noWrap/>
          </w:tcPr>
          <w:p w14:paraId="62252F43" w14:textId="3246F22E" w:rsidR="00611D42" w:rsidRPr="005061EE" w:rsidRDefault="00611D42" w:rsidP="00611D4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86 (20.1)</w:t>
            </w:r>
          </w:p>
        </w:tc>
        <w:tc>
          <w:tcPr>
            <w:tcW w:w="708" w:type="dxa"/>
          </w:tcPr>
          <w:p w14:paraId="47930411" w14:textId="46E5F1A6" w:rsidR="00611D42" w:rsidRPr="005061EE" w:rsidRDefault="00611D42" w:rsidP="00611D42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5</w:t>
            </w:r>
          </w:p>
        </w:tc>
      </w:tr>
      <w:tr w:rsidR="00B5612B" w:rsidRPr="005061EE" w14:paraId="719730AA" w14:textId="77777777" w:rsidTr="00435EC4">
        <w:trPr>
          <w:trHeight w:val="148"/>
        </w:trPr>
        <w:tc>
          <w:tcPr>
            <w:tcW w:w="836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6BB2F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fi-FI"/>
              </w:rPr>
              <w:t>Sociodemographic and lifestyle facto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7E273" w14:textId="77777777" w:rsidR="00B5612B" w:rsidRPr="005061EE" w:rsidRDefault="00B5612B" w:rsidP="00435EC4">
            <w:pP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eastAsia="fi-FI"/>
              </w:rPr>
              <w:t>p-value</w:t>
            </w:r>
          </w:p>
        </w:tc>
      </w:tr>
      <w:tr w:rsidR="00CE352B" w:rsidRPr="005061EE" w14:paraId="0C9D888E" w14:textId="77777777" w:rsidTr="005061EE">
        <w:trPr>
          <w:trHeight w:val="179"/>
        </w:trPr>
        <w:tc>
          <w:tcPr>
            <w:tcW w:w="269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5032D042" w14:textId="56AE5467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Me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486C6066" w14:textId="58B51CD4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8 (36.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14:paraId="00BAFC87" w14:textId="58DE6EEE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63 (39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207687DC" w14:textId="3F6CCAAC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2 (34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7E46BAF7" w14:textId="04A7FBC6" w:rsidR="00CE352B" w:rsidRPr="005061EE" w:rsidRDefault="00CE352B" w:rsidP="00CE352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6 (46.2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A7F9C56" w14:textId="320DBD24" w:rsidR="00CE352B" w:rsidRPr="005061EE" w:rsidRDefault="00CE352B" w:rsidP="00CE35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&lt;0.05</w:t>
            </w:r>
          </w:p>
        </w:tc>
      </w:tr>
      <w:tr w:rsidR="00CE352B" w:rsidRPr="005061EE" w14:paraId="7E93BAFC" w14:textId="77777777" w:rsidTr="005061EE">
        <w:trPr>
          <w:trHeight w:val="190"/>
        </w:trPr>
        <w:tc>
          <w:tcPr>
            <w:tcW w:w="2694" w:type="dxa"/>
            <w:gridSpan w:val="3"/>
            <w:noWrap/>
            <w:vAlign w:val="bottom"/>
          </w:tcPr>
          <w:p w14:paraId="128C6610" w14:textId="16F76490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High educ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75" w:type="dxa"/>
            <w:noWrap/>
          </w:tcPr>
          <w:p w14:paraId="2F342950" w14:textId="343D5BAD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287 (32.8)</w:t>
            </w:r>
          </w:p>
        </w:tc>
        <w:tc>
          <w:tcPr>
            <w:tcW w:w="1560" w:type="dxa"/>
            <w:noWrap/>
          </w:tcPr>
          <w:p w14:paraId="7F21B00F" w14:textId="6ECBB4CE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274 (31.8)</w:t>
            </w:r>
          </w:p>
        </w:tc>
        <w:tc>
          <w:tcPr>
            <w:tcW w:w="1559" w:type="dxa"/>
            <w:noWrap/>
          </w:tcPr>
          <w:p w14:paraId="4A6C3306" w14:textId="29DB9498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247 (28.9)</w:t>
            </w:r>
          </w:p>
        </w:tc>
        <w:tc>
          <w:tcPr>
            <w:tcW w:w="1276" w:type="dxa"/>
            <w:noWrap/>
          </w:tcPr>
          <w:p w14:paraId="33EE4585" w14:textId="21EE9789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189 (22.0)</w:t>
            </w:r>
          </w:p>
        </w:tc>
        <w:tc>
          <w:tcPr>
            <w:tcW w:w="708" w:type="dxa"/>
          </w:tcPr>
          <w:p w14:paraId="56EDDF13" w14:textId="59C28926" w:rsidR="00CE352B" w:rsidRPr="005061EE" w:rsidRDefault="00CE352B" w:rsidP="00CE35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&lt; 0.05</w:t>
            </w:r>
          </w:p>
        </w:tc>
      </w:tr>
      <w:tr w:rsidR="00CE352B" w:rsidRPr="005061EE" w14:paraId="246D009C" w14:textId="77777777" w:rsidTr="005061EE">
        <w:trPr>
          <w:trHeight w:val="102"/>
        </w:trPr>
        <w:tc>
          <w:tcPr>
            <w:tcW w:w="2694" w:type="dxa"/>
            <w:gridSpan w:val="3"/>
            <w:noWrap/>
            <w:vAlign w:val="bottom"/>
          </w:tcPr>
          <w:p w14:paraId="047942A5" w14:textId="59BB3DB4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Current smok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75" w:type="dxa"/>
            <w:noWrap/>
          </w:tcPr>
          <w:p w14:paraId="3AFE7967" w14:textId="588165E7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12.0)</w:t>
            </w:r>
          </w:p>
        </w:tc>
        <w:tc>
          <w:tcPr>
            <w:tcW w:w="1560" w:type="dxa"/>
            <w:noWrap/>
          </w:tcPr>
          <w:p w14:paraId="4F842681" w14:textId="6A7FE683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12.1)</w:t>
            </w:r>
          </w:p>
        </w:tc>
        <w:tc>
          <w:tcPr>
            <w:tcW w:w="1559" w:type="dxa"/>
            <w:noWrap/>
          </w:tcPr>
          <w:p w14:paraId="1BC604A6" w14:textId="7198A243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17.8)</w:t>
            </w:r>
          </w:p>
        </w:tc>
        <w:tc>
          <w:tcPr>
            <w:tcW w:w="1276" w:type="dxa"/>
            <w:noWrap/>
          </w:tcPr>
          <w:p w14:paraId="16AD095B" w14:textId="1B5986A9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highlight w:val="yellow"/>
                <w:lang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(28.7)</w:t>
            </w:r>
          </w:p>
        </w:tc>
        <w:tc>
          <w:tcPr>
            <w:tcW w:w="708" w:type="dxa"/>
          </w:tcPr>
          <w:p w14:paraId="074CB29E" w14:textId="2AE0A0BE" w:rsidR="00CE352B" w:rsidRPr="005061EE" w:rsidRDefault="00CE352B" w:rsidP="00CE35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5</w:t>
            </w:r>
          </w:p>
        </w:tc>
      </w:tr>
      <w:tr w:rsidR="00CE352B" w:rsidRPr="005061EE" w14:paraId="7E695AF7" w14:textId="77777777" w:rsidTr="005061EE">
        <w:trPr>
          <w:trHeight w:val="102"/>
        </w:trPr>
        <w:tc>
          <w:tcPr>
            <w:tcW w:w="2694" w:type="dxa"/>
            <w:gridSpan w:val="3"/>
            <w:noWrap/>
            <w:vAlign w:val="bottom"/>
          </w:tcPr>
          <w:p w14:paraId="04BD36C5" w14:textId="17A2D5D0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Heavy alcoho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rinkers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[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]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69EACBBA" w14:textId="78B85E09" w:rsidR="00CE352B" w:rsidRPr="005061EE" w:rsidRDefault="00CE352B" w:rsidP="00CE352B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5.0)</w:t>
            </w:r>
          </w:p>
        </w:tc>
        <w:tc>
          <w:tcPr>
            <w:tcW w:w="1560" w:type="dxa"/>
            <w:noWrap/>
            <w:vAlign w:val="bottom"/>
          </w:tcPr>
          <w:p w14:paraId="6F968632" w14:textId="1876B97F" w:rsidR="00CE352B" w:rsidRPr="005061EE" w:rsidRDefault="00CE352B" w:rsidP="00CE352B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5.6)</w:t>
            </w:r>
          </w:p>
        </w:tc>
        <w:tc>
          <w:tcPr>
            <w:tcW w:w="1559" w:type="dxa"/>
            <w:noWrap/>
            <w:vAlign w:val="bottom"/>
          </w:tcPr>
          <w:p w14:paraId="7CA70E04" w14:textId="11B7807D" w:rsidR="00CE352B" w:rsidRPr="005061EE" w:rsidRDefault="00CE352B" w:rsidP="00CE352B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7.5)</w:t>
            </w:r>
          </w:p>
        </w:tc>
        <w:tc>
          <w:tcPr>
            <w:tcW w:w="1276" w:type="dxa"/>
            <w:noWrap/>
            <w:vAlign w:val="bottom"/>
          </w:tcPr>
          <w:p w14:paraId="2FD1B859" w14:textId="05D705BB" w:rsidR="00CE352B" w:rsidRPr="005061EE" w:rsidRDefault="00CE352B" w:rsidP="00CE352B">
            <w:pP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11.6)</w:t>
            </w:r>
          </w:p>
        </w:tc>
        <w:tc>
          <w:tcPr>
            <w:tcW w:w="708" w:type="dxa"/>
          </w:tcPr>
          <w:p w14:paraId="1B9A02C7" w14:textId="145D4A42" w:rsidR="00CE352B" w:rsidRPr="005061EE" w:rsidRDefault="00CE352B" w:rsidP="00CE352B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5</w:t>
            </w:r>
          </w:p>
        </w:tc>
      </w:tr>
      <w:tr w:rsidR="00CE352B" w:rsidRPr="005061EE" w14:paraId="5C1875C5" w14:textId="77777777" w:rsidTr="005061EE">
        <w:trPr>
          <w:trHeight w:val="144"/>
        </w:trPr>
        <w:tc>
          <w:tcPr>
            <w:tcW w:w="2694" w:type="dxa"/>
            <w:gridSpan w:val="3"/>
            <w:noWrap/>
            <w:vAlign w:val="bottom"/>
          </w:tcPr>
          <w:p w14:paraId="2AD3AB4B" w14:textId="2E2711D3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otal P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ET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min/da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)</w:t>
            </w:r>
            <w:r w:rsidRPr="00AC49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noWrap/>
            <w:vAlign w:val="bottom"/>
          </w:tcPr>
          <w:p w14:paraId="155F35F0" w14:textId="228EE951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8.4 (364.9)</w:t>
            </w:r>
          </w:p>
        </w:tc>
        <w:tc>
          <w:tcPr>
            <w:tcW w:w="1560" w:type="dxa"/>
            <w:noWrap/>
            <w:vAlign w:val="bottom"/>
          </w:tcPr>
          <w:p w14:paraId="00A4FBED" w14:textId="21FBD302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8.4 (327.5)</w:t>
            </w:r>
          </w:p>
        </w:tc>
        <w:tc>
          <w:tcPr>
            <w:tcW w:w="1559" w:type="dxa"/>
            <w:noWrap/>
            <w:vAlign w:val="bottom"/>
          </w:tcPr>
          <w:p w14:paraId="54616E5D" w14:textId="67D3B371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6.4 (307.4)</w:t>
            </w:r>
          </w:p>
        </w:tc>
        <w:tc>
          <w:tcPr>
            <w:tcW w:w="1276" w:type="dxa"/>
            <w:noWrap/>
            <w:vAlign w:val="bottom"/>
          </w:tcPr>
          <w:p w14:paraId="38D3D9A0" w14:textId="42116155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highlight w:val="yellow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.2 (331.7)</w:t>
            </w:r>
          </w:p>
        </w:tc>
        <w:tc>
          <w:tcPr>
            <w:tcW w:w="708" w:type="dxa"/>
          </w:tcPr>
          <w:p w14:paraId="3250AD63" w14:textId="50E64371" w:rsidR="00CE352B" w:rsidRPr="005061EE" w:rsidRDefault="00CE352B" w:rsidP="00CE352B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CE352B" w:rsidRPr="005061EE" w14:paraId="5A7F5000" w14:textId="77777777" w:rsidTr="005061EE">
        <w:trPr>
          <w:trHeight w:val="176"/>
        </w:trPr>
        <w:tc>
          <w:tcPr>
            <w:tcW w:w="2694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316AF95C" w14:textId="53F80AFC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Sedentary ti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(</w:t>
            </w:r>
            <w:r w:rsidRPr="00AC4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6FECFC63" w14:textId="612628AE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562.4 (93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14:paraId="719B441E" w14:textId="0D67BCA9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575.3 (87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6C91314D" w14:textId="7DFE5CB9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581.8 (84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191D414C" w14:textId="5D5F31B8" w:rsidR="00CE352B" w:rsidRPr="005061EE" w:rsidRDefault="00CE352B" w:rsidP="00CE352B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sz w:val="16"/>
                <w:szCs w:val="16"/>
              </w:rPr>
              <w:t>588.7 (90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5ED0DC" w14:textId="1E5E6509" w:rsidR="00CE352B" w:rsidRPr="005061EE" w:rsidRDefault="00CE352B" w:rsidP="00CE352B">
            <w:pPr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5061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B5612B" w:rsidRPr="005061EE" w14:paraId="491D3C5A" w14:textId="77777777" w:rsidTr="00435EC4">
        <w:trPr>
          <w:trHeight w:val="201"/>
        </w:trPr>
        <w:tc>
          <w:tcPr>
            <w:tcW w:w="836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2D0629" w14:textId="5E97AB8D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Cardiometabolic </w:t>
            </w:r>
            <w:r w:rsidR="00E663C2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health mark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23DE5" w14:textId="77777777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eastAsia="fi-FI"/>
              </w:rPr>
              <w:t>p-value</w:t>
            </w:r>
          </w:p>
        </w:tc>
      </w:tr>
      <w:tr w:rsidR="00943457" w:rsidRPr="005061EE" w14:paraId="7C52626E" w14:textId="77777777" w:rsidTr="005061EE">
        <w:trPr>
          <w:trHeight w:val="80"/>
        </w:trPr>
        <w:tc>
          <w:tcPr>
            <w:tcW w:w="2694" w:type="dxa"/>
            <w:gridSpan w:val="3"/>
            <w:noWrap/>
            <w:vAlign w:val="bottom"/>
          </w:tcPr>
          <w:p w14:paraId="01A13173" w14:textId="0929C64E" w:rsidR="00943457" w:rsidRPr="005061EE" w:rsidRDefault="00D52E35" w:rsidP="00943457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C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</w:tcPr>
          <w:p w14:paraId="1FF2B9B5" w14:textId="7B35B8D0" w:rsidR="00943457" w:rsidRPr="005061EE" w:rsidRDefault="00943457" w:rsidP="00943457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6 (12.9)</w:t>
            </w:r>
          </w:p>
        </w:tc>
        <w:tc>
          <w:tcPr>
            <w:tcW w:w="1560" w:type="dxa"/>
            <w:noWrap/>
          </w:tcPr>
          <w:p w14:paraId="3DCB1FAF" w14:textId="372741BE" w:rsidR="00943457" w:rsidRPr="005061EE" w:rsidRDefault="00943457" w:rsidP="00943457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1 (12.9)</w:t>
            </w:r>
          </w:p>
        </w:tc>
        <w:tc>
          <w:tcPr>
            <w:tcW w:w="1559" w:type="dxa"/>
            <w:noWrap/>
          </w:tcPr>
          <w:p w14:paraId="348B5421" w14:textId="633FE20D" w:rsidR="00943457" w:rsidRPr="005061EE" w:rsidRDefault="00943457" w:rsidP="00943457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 (13.7)</w:t>
            </w:r>
          </w:p>
        </w:tc>
        <w:tc>
          <w:tcPr>
            <w:tcW w:w="1276" w:type="dxa"/>
            <w:noWrap/>
          </w:tcPr>
          <w:p w14:paraId="60274629" w14:textId="582BA435" w:rsidR="00943457" w:rsidRPr="005061EE" w:rsidRDefault="00943457" w:rsidP="00943457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 (14.2)</w:t>
            </w:r>
          </w:p>
        </w:tc>
        <w:tc>
          <w:tcPr>
            <w:tcW w:w="708" w:type="dxa"/>
            <w:vAlign w:val="center"/>
          </w:tcPr>
          <w:p w14:paraId="5DBB7A5E" w14:textId="556B7526" w:rsidR="00943457" w:rsidRPr="005061EE" w:rsidRDefault="00943457" w:rsidP="00943457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5612B" w:rsidRPr="005061EE" w14:paraId="12046E10" w14:textId="77777777" w:rsidTr="005061EE">
        <w:trPr>
          <w:trHeight w:val="102"/>
        </w:trPr>
        <w:tc>
          <w:tcPr>
            <w:tcW w:w="1417" w:type="dxa"/>
            <w:gridSpan w:val="2"/>
            <w:noWrap/>
            <w:vAlign w:val="bottom"/>
          </w:tcPr>
          <w:p w14:paraId="7F970095" w14:textId="77777777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vAlign w:val="bottom"/>
          </w:tcPr>
          <w:p w14:paraId="5EFE4040" w14:textId="77777777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Men</w:t>
            </w:r>
          </w:p>
        </w:tc>
        <w:tc>
          <w:tcPr>
            <w:tcW w:w="1275" w:type="dxa"/>
            <w:noWrap/>
            <w:vAlign w:val="bottom"/>
          </w:tcPr>
          <w:p w14:paraId="5AF3B549" w14:textId="461E1651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 (11.4)</w:t>
            </w:r>
          </w:p>
        </w:tc>
        <w:tc>
          <w:tcPr>
            <w:tcW w:w="1560" w:type="dxa"/>
            <w:noWrap/>
            <w:vAlign w:val="bottom"/>
          </w:tcPr>
          <w:p w14:paraId="527E89C9" w14:textId="24191DBF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 (11.1)</w:t>
            </w:r>
          </w:p>
        </w:tc>
        <w:tc>
          <w:tcPr>
            <w:tcW w:w="1559" w:type="dxa"/>
            <w:noWrap/>
            <w:vAlign w:val="bottom"/>
          </w:tcPr>
          <w:p w14:paraId="5B78BCCF" w14:textId="09B52D7C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 (12.6)</w:t>
            </w:r>
          </w:p>
        </w:tc>
        <w:tc>
          <w:tcPr>
            <w:tcW w:w="1276" w:type="dxa"/>
            <w:noWrap/>
            <w:vAlign w:val="bottom"/>
          </w:tcPr>
          <w:p w14:paraId="41F03468" w14:textId="11364B2E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 (12.6)</w:t>
            </w:r>
          </w:p>
        </w:tc>
        <w:tc>
          <w:tcPr>
            <w:tcW w:w="708" w:type="dxa"/>
            <w:vAlign w:val="center"/>
          </w:tcPr>
          <w:p w14:paraId="37174024" w14:textId="6AEEF096" w:rsidR="00B5612B" w:rsidRPr="005061EE" w:rsidRDefault="00952233" w:rsidP="00435EC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B5612B" w:rsidRPr="005061EE" w14:paraId="3F9A861D" w14:textId="77777777" w:rsidTr="005061EE">
        <w:trPr>
          <w:trHeight w:val="102"/>
        </w:trPr>
        <w:tc>
          <w:tcPr>
            <w:tcW w:w="1417" w:type="dxa"/>
            <w:gridSpan w:val="2"/>
            <w:noWrap/>
            <w:vAlign w:val="bottom"/>
          </w:tcPr>
          <w:p w14:paraId="4EFF0C24" w14:textId="77777777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vAlign w:val="bottom"/>
          </w:tcPr>
          <w:p w14:paraId="2981A0FD" w14:textId="77777777" w:rsidR="00B5612B" w:rsidRPr="005061EE" w:rsidRDefault="00B5612B" w:rsidP="00435EC4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275" w:type="dxa"/>
            <w:noWrap/>
            <w:vAlign w:val="bottom"/>
          </w:tcPr>
          <w:p w14:paraId="6D09D091" w14:textId="47F1F4B2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 (12.4)</w:t>
            </w:r>
          </w:p>
        </w:tc>
        <w:tc>
          <w:tcPr>
            <w:tcW w:w="1560" w:type="dxa"/>
            <w:noWrap/>
            <w:vAlign w:val="bottom"/>
          </w:tcPr>
          <w:p w14:paraId="2C932F88" w14:textId="7667C729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 (12.5)</w:t>
            </w:r>
          </w:p>
        </w:tc>
        <w:tc>
          <w:tcPr>
            <w:tcW w:w="1559" w:type="dxa"/>
            <w:noWrap/>
            <w:vAlign w:val="bottom"/>
          </w:tcPr>
          <w:p w14:paraId="25933AC4" w14:textId="543DA6F7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 (12.8)</w:t>
            </w:r>
          </w:p>
        </w:tc>
        <w:tc>
          <w:tcPr>
            <w:tcW w:w="1276" w:type="dxa"/>
            <w:noWrap/>
            <w:vAlign w:val="bottom"/>
          </w:tcPr>
          <w:p w14:paraId="1C423A30" w14:textId="44F359FB" w:rsidR="00B5612B" w:rsidRPr="005061EE" w:rsidRDefault="00952233" w:rsidP="00435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 (13.6)</w:t>
            </w:r>
          </w:p>
        </w:tc>
        <w:tc>
          <w:tcPr>
            <w:tcW w:w="708" w:type="dxa"/>
            <w:vAlign w:val="center"/>
          </w:tcPr>
          <w:p w14:paraId="33BEF3C4" w14:textId="2EF7DB27" w:rsidR="00B5612B" w:rsidRPr="005061EE" w:rsidRDefault="00952233" w:rsidP="00435EC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4AE21A5B" w14:textId="77777777" w:rsidTr="005061EE">
        <w:trPr>
          <w:trHeight w:val="102"/>
        </w:trPr>
        <w:tc>
          <w:tcPr>
            <w:tcW w:w="2694" w:type="dxa"/>
            <w:gridSpan w:val="3"/>
            <w:noWrap/>
            <w:vAlign w:val="bottom"/>
          </w:tcPr>
          <w:p w14:paraId="2617CD32" w14:textId="4C6E9EC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g/m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noWrap/>
            <w:vAlign w:val="bottom"/>
          </w:tcPr>
          <w:p w14:paraId="7A27B5A7" w14:textId="38DFA7F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4.8)</w:t>
            </w:r>
          </w:p>
        </w:tc>
        <w:tc>
          <w:tcPr>
            <w:tcW w:w="1560" w:type="dxa"/>
            <w:noWrap/>
            <w:vAlign w:val="bottom"/>
          </w:tcPr>
          <w:p w14:paraId="6070B43D" w14:textId="3E51069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(4.6)</w:t>
            </w:r>
          </w:p>
        </w:tc>
        <w:tc>
          <w:tcPr>
            <w:tcW w:w="1559" w:type="dxa"/>
            <w:noWrap/>
            <w:vAlign w:val="bottom"/>
          </w:tcPr>
          <w:p w14:paraId="5EBF69A4" w14:textId="64B3B8CE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(5)</w:t>
            </w:r>
          </w:p>
        </w:tc>
        <w:tc>
          <w:tcPr>
            <w:tcW w:w="1276" w:type="dxa"/>
            <w:noWrap/>
            <w:vAlign w:val="bottom"/>
          </w:tcPr>
          <w:p w14:paraId="70449E7A" w14:textId="009F3F43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(5.2)</w:t>
            </w:r>
          </w:p>
        </w:tc>
        <w:tc>
          <w:tcPr>
            <w:tcW w:w="708" w:type="dxa"/>
            <w:vAlign w:val="center"/>
          </w:tcPr>
          <w:p w14:paraId="1380AFB9" w14:textId="63D42EE8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7CADA062" w14:textId="77777777" w:rsidTr="005061EE">
        <w:trPr>
          <w:trHeight w:val="114"/>
        </w:trPr>
        <w:tc>
          <w:tcPr>
            <w:tcW w:w="2694" w:type="dxa"/>
            <w:gridSpan w:val="3"/>
            <w:noWrap/>
            <w:vAlign w:val="bottom"/>
          </w:tcPr>
          <w:p w14:paraId="5F1A0034" w14:textId="7AC68F8B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B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H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0386C15B" w14:textId="66F57435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2 (15.4)</w:t>
            </w:r>
          </w:p>
        </w:tc>
        <w:tc>
          <w:tcPr>
            <w:tcW w:w="1560" w:type="dxa"/>
            <w:noWrap/>
            <w:vAlign w:val="bottom"/>
          </w:tcPr>
          <w:p w14:paraId="63B47A33" w14:textId="236C62C0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15.9)</w:t>
            </w:r>
          </w:p>
        </w:tc>
        <w:tc>
          <w:tcPr>
            <w:tcW w:w="1559" w:type="dxa"/>
            <w:noWrap/>
            <w:vAlign w:val="bottom"/>
          </w:tcPr>
          <w:p w14:paraId="1DC0F4EF" w14:textId="188030D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1 (15.1)</w:t>
            </w:r>
          </w:p>
        </w:tc>
        <w:tc>
          <w:tcPr>
            <w:tcW w:w="1276" w:type="dxa"/>
            <w:noWrap/>
            <w:vAlign w:val="bottom"/>
          </w:tcPr>
          <w:p w14:paraId="0E8138B6" w14:textId="5993C4F3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6 (16.3)</w:t>
            </w:r>
          </w:p>
        </w:tc>
        <w:tc>
          <w:tcPr>
            <w:tcW w:w="708" w:type="dxa"/>
          </w:tcPr>
          <w:p w14:paraId="0E696753" w14:textId="762C5888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&lt;0.001</w:t>
            </w:r>
          </w:p>
        </w:tc>
      </w:tr>
      <w:tr w:rsidR="00365D50" w:rsidRPr="005061EE" w14:paraId="33421881" w14:textId="77777777" w:rsidTr="005061EE">
        <w:trPr>
          <w:trHeight w:val="149"/>
        </w:trPr>
        <w:tc>
          <w:tcPr>
            <w:tcW w:w="2694" w:type="dxa"/>
            <w:gridSpan w:val="3"/>
            <w:noWrap/>
            <w:vAlign w:val="bottom"/>
          </w:tcPr>
          <w:p w14:paraId="2BEEC983" w14:textId="27523328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B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H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02B56E73" w14:textId="168ADD6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10.3)</w:t>
            </w:r>
          </w:p>
        </w:tc>
        <w:tc>
          <w:tcPr>
            <w:tcW w:w="1560" w:type="dxa"/>
            <w:noWrap/>
            <w:vAlign w:val="bottom"/>
          </w:tcPr>
          <w:p w14:paraId="055AECAD" w14:textId="44DF0311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 (10.5)</w:t>
            </w:r>
          </w:p>
        </w:tc>
        <w:tc>
          <w:tcPr>
            <w:tcW w:w="1559" w:type="dxa"/>
            <w:noWrap/>
            <w:vAlign w:val="bottom"/>
          </w:tcPr>
          <w:p w14:paraId="0C36537D" w14:textId="2F86E3B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 (10.5)</w:t>
            </w:r>
          </w:p>
        </w:tc>
        <w:tc>
          <w:tcPr>
            <w:tcW w:w="1276" w:type="dxa"/>
            <w:noWrap/>
            <w:vAlign w:val="bottom"/>
          </w:tcPr>
          <w:p w14:paraId="1B2D9415" w14:textId="219B966F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 (10.6)</w:t>
            </w:r>
          </w:p>
        </w:tc>
        <w:tc>
          <w:tcPr>
            <w:tcW w:w="708" w:type="dxa"/>
          </w:tcPr>
          <w:p w14:paraId="3E969E42" w14:textId="7A32D2D3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&lt;0.001</w:t>
            </w:r>
          </w:p>
        </w:tc>
      </w:tr>
      <w:tr w:rsidR="00365D50" w:rsidRPr="005061EE" w14:paraId="12AB9D2A" w14:textId="77777777" w:rsidTr="005061EE">
        <w:trPr>
          <w:trHeight w:val="119"/>
        </w:trPr>
        <w:tc>
          <w:tcPr>
            <w:tcW w:w="2694" w:type="dxa"/>
            <w:gridSpan w:val="3"/>
            <w:noWrap/>
            <w:vAlign w:val="bottom"/>
          </w:tcPr>
          <w:p w14:paraId="09B2CE21" w14:textId="575A4685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dy fa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2B9A837C" w14:textId="3B3E73F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8 (9.06)</w:t>
            </w:r>
          </w:p>
        </w:tc>
        <w:tc>
          <w:tcPr>
            <w:tcW w:w="1560" w:type="dxa"/>
            <w:noWrap/>
            <w:vAlign w:val="bottom"/>
          </w:tcPr>
          <w:p w14:paraId="61B2E810" w14:textId="53BD3001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9 (9.21)</w:t>
            </w:r>
          </w:p>
        </w:tc>
        <w:tc>
          <w:tcPr>
            <w:tcW w:w="1559" w:type="dxa"/>
            <w:noWrap/>
            <w:vAlign w:val="bottom"/>
          </w:tcPr>
          <w:p w14:paraId="277D9A9C" w14:textId="1BF00839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9 (9.33)</w:t>
            </w:r>
          </w:p>
        </w:tc>
        <w:tc>
          <w:tcPr>
            <w:tcW w:w="1276" w:type="dxa"/>
            <w:noWrap/>
            <w:vAlign w:val="bottom"/>
          </w:tcPr>
          <w:p w14:paraId="18A122A0" w14:textId="3AFB159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6 (9.54)</w:t>
            </w:r>
          </w:p>
        </w:tc>
        <w:tc>
          <w:tcPr>
            <w:tcW w:w="708" w:type="dxa"/>
            <w:vAlign w:val="center"/>
          </w:tcPr>
          <w:p w14:paraId="78BA0054" w14:textId="189C75DC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65D50" w:rsidRPr="005061EE" w14:paraId="5BDF2A0A" w14:textId="77777777" w:rsidTr="005061EE">
        <w:trPr>
          <w:trHeight w:val="64"/>
        </w:trPr>
        <w:tc>
          <w:tcPr>
            <w:tcW w:w="2694" w:type="dxa"/>
            <w:gridSpan w:val="3"/>
            <w:noWrap/>
            <w:vAlign w:val="bottom"/>
          </w:tcPr>
          <w:p w14:paraId="5CB91778" w14:textId="4D539F00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t mas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</w:tcPr>
          <w:p w14:paraId="43C62DCF" w14:textId="61C13D10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2 (10.15)</w:t>
            </w:r>
          </w:p>
        </w:tc>
        <w:tc>
          <w:tcPr>
            <w:tcW w:w="1560" w:type="dxa"/>
            <w:noWrap/>
          </w:tcPr>
          <w:p w14:paraId="24D84886" w14:textId="223E6FA9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(10.34)</w:t>
            </w:r>
          </w:p>
        </w:tc>
        <w:tc>
          <w:tcPr>
            <w:tcW w:w="1559" w:type="dxa"/>
            <w:noWrap/>
          </w:tcPr>
          <w:p w14:paraId="18630CDB" w14:textId="699B290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3 (11.17)</w:t>
            </w:r>
          </w:p>
        </w:tc>
        <w:tc>
          <w:tcPr>
            <w:tcW w:w="1276" w:type="dxa"/>
            <w:noWrap/>
          </w:tcPr>
          <w:p w14:paraId="2AF0EEAC" w14:textId="01B1328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5 (11.51)</w:t>
            </w:r>
          </w:p>
        </w:tc>
        <w:tc>
          <w:tcPr>
            <w:tcW w:w="708" w:type="dxa"/>
            <w:vAlign w:val="center"/>
          </w:tcPr>
          <w:p w14:paraId="78011067" w14:textId="673A7AAF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17D4ACC1" w14:textId="77777777" w:rsidTr="005061EE">
        <w:trPr>
          <w:trHeight w:val="150"/>
        </w:trPr>
        <w:tc>
          <w:tcPr>
            <w:tcW w:w="2694" w:type="dxa"/>
            <w:gridSpan w:val="3"/>
            <w:noWrap/>
            <w:vAlign w:val="bottom"/>
          </w:tcPr>
          <w:p w14:paraId="1B5CADC2" w14:textId="69D3E46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isceral fat area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m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noWrap/>
            <w:vAlign w:val="bottom"/>
          </w:tcPr>
          <w:p w14:paraId="4D82A313" w14:textId="057A0172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 (39.7)</w:t>
            </w:r>
          </w:p>
        </w:tc>
        <w:tc>
          <w:tcPr>
            <w:tcW w:w="1560" w:type="dxa"/>
            <w:noWrap/>
            <w:vAlign w:val="bottom"/>
          </w:tcPr>
          <w:p w14:paraId="27B6E134" w14:textId="7EA5D41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3 (40.0)</w:t>
            </w:r>
          </w:p>
        </w:tc>
        <w:tc>
          <w:tcPr>
            <w:tcW w:w="1559" w:type="dxa"/>
            <w:noWrap/>
            <w:vAlign w:val="bottom"/>
          </w:tcPr>
          <w:p w14:paraId="2DEA3E71" w14:textId="6D6E1ED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  <w:lang w:val="en-US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4 (43.0)</w:t>
            </w:r>
          </w:p>
        </w:tc>
        <w:tc>
          <w:tcPr>
            <w:tcW w:w="1276" w:type="dxa"/>
            <w:noWrap/>
            <w:vAlign w:val="bottom"/>
          </w:tcPr>
          <w:p w14:paraId="0E6A3185" w14:textId="6555F8C9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  <w:lang w:val="en-US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 (43.3)</w:t>
            </w:r>
          </w:p>
        </w:tc>
        <w:tc>
          <w:tcPr>
            <w:tcW w:w="708" w:type="dxa"/>
            <w:vAlign w:val="center"/>
          </w:tcPr>
          <w:p w14:paraId="1AFA8533" w14:textId="6BA1B48C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2F5F8989" w14:textId="77777777" w:rsidTr="005061EE">
        <w:trPr>
          <w:trHeight w:val="149"/>
        </w:trPr>
        <w:tc>
          <w:tcPr>
            <w:tcW w:w="2694" w:type="dxa"/>
            <w:gridSpan w:val="3"/>
            <w:noWrap/>
            <w:vAlign w:val="bottom"/>
          </w:tcPr>
          <w:p w14:paraId="54F41691" w14:textId="3960DCE3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sting insul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mol/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AC49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noWrap/>
            <w:vAlign w:val="bottom"/>
          </w:tcPr>
          <w:p w14:paraId="3312AA31" w14:textId="305BA7CE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6 (6.08)</w:t>
            </w:r>
          </w:p>
        </w:tc>
        <w:tc>
          <w:tcPr>
            <w:tcW w:w="1560" w:type="dxa"/>
            <w:noWrap/>
            <w:vAlign w:val="bottom"/>
          </w:tcPr>
          <w:p w14:paraId="6E17FAC1" w14:textId="32E7520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4 (8.13)</w:t>
            </w:r>
          </w:p>
        </w:tc>
        <w:tc>
          <w:tcPr>
            <w:tcW w:w="1559" w:type="dxa"/>
            <w:noWrap/>
            <w:vAlign w:val="bottom"/>
          </w:tcPr>
          <w:p w14:paraId="28FBBFF7" w14:textId="6CF6CB7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 (8.04)</w:t>
            </w:r>
          </w:p>
        </w:tc>
        <w:tc>
          <w:tcPr>
            <w:tcW w:w="1276" w:type="dxa"/>
            <w:noWrap/>
            <w:vAlign w:val="bottom"/>
          </w:tcPr>
          <w:p w14:paraId="5D003853" w14:textId="297A3696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9 (9.71)</w:t>
            </w:r>
          </w:p>
        </w:tc>
        <w:tc>
          <w:tcPr>
            <w:tcW w:w="708" w:type="dxa"/>
            <w:vAlign w:val="center"/>
          </w:tcPr>
          <w:p w14:paraId="6C7DC0EF" w14:textId="47C9B49D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0.039</w:t>
            </w:r>
          </w:p>
        </w:tc>
      </w:tr>
      <w:tr w:rsidR="00365D50" w:rsidRPr="005061EE" w14:paraId="6FCED236" w14:textId="77777777" w:rsidTr="005061EE">
        <w:trPr>
          <w:trHeight w:val="82"/>
        </w:trPr>
        <w:tc>
          <w:tcPr>
            <w:tcW w:w="2694" w:type="dxa"/>
            <w:gridSpan w:val="3"/>
            <w:noWrap/>
            <w:vAlign w:val="bottom"/>
          </w:tcPr>
          <w:p w14:paraId="7F2C1838" w14:textId="23948F16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-h insul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mol/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59AA192C" w14:textId="729F6342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4 (53.1)</w:t>
            </w:r>
          </w:p>
        </w:tc>
        <w:tc>
          <w:tcPr>
            <w:tcW w:w="1560" w:type="dxa"/>
            <w:noWrap/>
            <w:vAlign w:val="bottom"/>
          </w:tcPr>
          <w:p w14:paraId="6D949E80" w14:textId="5DE60326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6 (59.51)</w:t>
            </w:r>
          </w:p>
        </w:tc>
        <w:tc>
          <w:tcPr>
            <w:tcW w:w="1559" w:type="dxa"/>
            <w:noWrap/>
            <w:vAlign w:val="bottom"/>
          </w:tcPr>
          <w:p w14:paraId="79917574" w14:textId="780B88D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8 (60.87)</w:t>
            </w:r>
          </w:p>
        </w:tc>
        <w:tc>
          <w:tcPr>
            <w:tcW w:w="1276" w:type="dxa"/>
            <w:noWrap/>
            <w:vAlign w:val="bottom"/>
          </w:tcPr>
          <w:p w14:paraId="5C53E524" w14:textId="712B7BC0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2 (61.49)</w:t>
            </w:r>
          </w:p>
        </w:tc>
        <w:tc>
          <w:tcPr>
            <w:tcW w:w="708" w:type="dxa"/>
            <w:vAlign w:val="center"/>
          </w:tcPr>
          <w:p w14:paraId="198A759D" w14:textId="66270B0B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&lt;0.001</w:t>
            </w:r>
          </w:p>
        </w:tc>
      </w:tr>
      <w:tr w:rsidR="00365D50" w:rsidRPr="005061EE" w14:paraId="34D7C221" w14:textId="77777777" w:rsidTr="005061EE">
        <w:trPr>
          <w:trHeight w:val="64"/>
        </w:trPr>
        <w:tc>
          <w:tcPr>
            <w:tcW w:w="2694" w:type="dxa"/>
            <w:gridSpan w:val="3"/>
            <w:noWrap/>
            <w:vAlign w:val="bottom"/>
          </w:tcPr>
          <w:p w14:paraId="6C635B13" w14:textId="20A05901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sting glucos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3AA9D2AD" w14:textId="534846F5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 (0.67)</w:t>
            </w:r>
          </w:p>
        </w:tc>
        <w:tc>
          <w:tcPr>
            <w:tcW w:w="1560" w:type="dxa"/>
            <w:noWrap/>
            <w:vAlign w:val="bottom"/>
          </w:tcPr>
          <w:p w14:paraId="20040A8B" w14:textId="50ADF0A2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5 (0.65)</w:t>
            </w:r>
          </w:p>
        </w:tc>
        <w:tc>
          <w:tcPr>
            <w:tcW w:w="1559" w:type="dxa"/>
            <w:noWrap/>
            <w:vAlign w:val="bottom"/>
          </w:tcPr>
          <w:p w14:paraId="56154C37" w14:textId="50E57CC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 (0.96)</w:t>
            </w:r>
          </w:p>
        </w:tc>
        <w:tc>
          <w:tcPr>
            <w:tcW w:w="1276" w:type="dxa"/>
            <w:noWrap/>
            <w:vAlign w:val="bottom"/>
          </w:tcPr>
          <w:p w14:paraId="0A19AC08" w14:textId="4475BAC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5 (0.67)</w:t>
            </w:r>
          </w:p>
        </w:tc>
        <w:tc>
          <w:tcPr>
            <w:tcW w:w="708" w:type="dxa"/>
            <w:vAlign w:val="center"/>
          </w:tcPr>
          <w:p w14:paraId="15E95E6A" w14:textId="4572EF9E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27AAC0C6" w14:textId="77777777" w:rsidTr="005061EE">
        <w:trPr>
          <w:trHeight w:val="130"/>
        </w:trPr>
        <w:tc>
          <w:tcPr>
            <w:tcW w:w="2694" w:type="dxa"/>
            <w:gridSpan w:val="3"/>
            <w:noWrap/>
            <w:vAlign w:val="bottom"/>
          </w:tcPr>
          <w:p w14:paraId="543F399D" w14:textId="428E0764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-h glucos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18921CC5" w14:textId="18EA073F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 (1.57)</w:t>
            </w:r>
          </w:p>
        </w:tc>
        <w:tc>
          <w:tcPr>
            <w:tcW w:w="1560" w:type="dxa"/>
            <w:noWrap/>
            <w:vAlign w:val="bottom"/>
          </w:tcPr>
          <w:p w14:paraId="38667826" w14:textId="4AEF99E3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 (1.52)</w:t>
            </w:r>
          </w:p>
        </w:tc>
        <w:tc>
          <w:tcPr>
            <w:tcW w:w="1559" w:type="dxa"/>
            <w:noWrap/>
            <w:vAlign w:val="bottom"/>
          </w:tcPr>
          <w:p w14:paraId="4E1C27B0" w14:textId="540727E6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 (1.66)</w:t>
            </w:r>
          </w:p>
        </w:tc>
        <w:tc>
          <w:tcPr>
            <w:tcW w:w="1276" w:type="dxa"/>
            <w:noWrap/>
            <w:vAlign w:val="bottom"/>
          </w:tcPr>
          <w:p w14:paraId="292B7BA2" w14:textId="5E89A008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 (1.87)</w:t>
            </w:r>
          </w:p>
        </w:tc>
        <w:tc>
          <w:tcPr>
            <w:tcW w:w="708" w:type="dxa"/>
            <w:vAlign w:val="center"/>
          </w:tcPr>
          <w:p w14:paraId="0432B086" w14:textId="3AFDE444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65D50" w:rsidRPr="005061EE" w14:paraId="7DD04ED7" w14:textId="77777777" w:rsidTr="005061EE">
        <w:trPr>
          <w:trHeight w:val="64"/>
        </w:trPr>
        <w:tc>
          <w:tcPr>
            <w:tcW w:w="2694" w:type="dxa"/>
            <w:gridSpan w:val="3"/>
            <w:noWrap/>
            <w:vAlign w:val="bottom"/>
          </w:tcPr>
          <w:p w14:paraId="5CB23954" w14:textId="6C82B634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iglyceride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3C4E3DB5" w14:textId="3AD6A11F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61)</w:t>
            </w:r>
          </w:p>
        </w:tc>
        <w:tc>
          <w:tcPr>
            <w:tcW w:w="1560" w:type="dxa"/>
            <w:noWrap/>
            <w:vAlign w:val="bottom"/>
          </w:tcPr>
          <w:p w14:paraId="20A21BB4" w14:textId="4C266B7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73)</w:t>
            </w:r>
          </w:p>
        </w:tc>
        <w:tc>
          <w:tcPr>
            <w:tcW w:w="1559" w:type="dxa"/>
            <w:noWrap/>
            <w:vAlign w:val="bottom"/>
          </w:tcPr>
          <w:p w14:paraId="060D7ECB" w14:textId="023DB8D9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2)</w:t>
            </w:r>
          </w:p>
        </w:tc>
        <w:tc>
          <w:tcPr>
            <w:tcW w:w="1276" w:type="dxa"/>
            <w:noWrap/>
            <w:vAlign w:val="bottom"/>
          </w:tcPr>
          <w:p w14:paraId="4EC5E047" w14:textId="4DB5E64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82)</w:t>
            </w:r>
          </w:p>
        </w:tc>
        <w:tc>
          <w:tcPr>
            <w:tcW w:w="708" w:type="dxa"/>
            <w:vAlign w:val="center"/>
          </w:tcPr>
          <w:p w14:paraId="1839D5EB" w14:textId="49C399D4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365D50" w:rsidRPr="005061EE" w14:paraId="72C68859" w14:textId="77777777" w:rsidTr="005061EE">
        <w:trPr>
          <w:trHeight w:val="150"/>
        </w:trPr>
        <w:tc>
          <w:tcPr>
            <w:tcW w:w="2694" w:type="dxa"/>
            <w:gridSpan w:val="3"/>
            <w:noWrap/>
            <w:vAlign w:val="bottom"/>
          </w:tcPr>
          <w:p w14:paraId="3B6D9055" w14:textId="02802956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t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DL cholesterol ratio</w:t>
            </w:r>
          </w:p>
        </w:tc>
        <w:tc>
          <w:tcPr>
            <w:tcW w:w="1275" w:type="dxa"/>
            <w:noWrap/>
            <w:vAlign w:val="bottom"/>
          </w:tcPr>
          <w:p w14:paraId="7546DB07" w14:textId="123CD74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 (1.02)</w:t>
            </w:r>
          </w:p>
        </w:tc>
        <w:tc>
          <w:tcPr>
            <w:tcW w:w="1560" w:type="dxa"/>
            <w:noWrap/>
            <w:vAlign w:val="bottom"/>
          </w:tcPr>
          <w:p w14:paraId="3A4D86B1" w14:textId="2ACE9245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 (1.01)</w:t>
            </w:r>
          </w:p>
        </w:tc>
        <w:tc>
          <w:tcPr>
            <w:tcW w:w="1559" w:type="dxa"/>
            <w:noWrap/>
            <w:vAlign w:val="bottom"/>
          </w:tcPr>
          <w:p w14:paraId="4B35048C" w14:textId="6E8BB567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 (1.00)</w:t>
            </w:r>
          </w:p>
        </w:tc>
        <w:tc>
          <w:tcPr>
            <w:tcW w:w="1276" w:type="dxa"/>
            <w:noWrap/>
            <w:vAlign w:val="bottom"/>
          </w:tcPr>
          <w:p w14:paraId="4BFC5D4E" w14:textId="23710D1F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 (1.06)</w:t>
            </w:r>
          </w:p>
        </w:tc>
        <w:tc>
          <w:tcPr>
            <w:tcW w:w="708" w:type="dxa"/>
            <w:vAlign w:val="center"/>
          </w:tcPr>
          <w:p w14:paraId="2B944923" w14:textId="02F624EA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365D50" w:rsidRPr="005061EE" w14:paraId="012483F2" w14:textId="77777777" w:rsidTr="005061EE">
        <w:trPr>
          <w:trHeight w:val="110"/>
        </w:trPr>
        <w:tc>
          <w:tcPr>
            <w:tcW w:w="2694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4569A6DB" w14:textId="69A32A47" w:rsidR="00365D50" w:rsidRPr="005061EE" w:rsidRDefault="00365D50" w:rsidP="00365D50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AC49E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DL/HDL cholesterol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01330863" w14:textId="77851FF4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 (0.9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</w:tcPr>
          <w:p w14:paraId="1DD575DD" w14:textId="19164A49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21176619" w14:textId="5492DCF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0.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19B47EA6" w14:textId="7A30ADFC" w:rsidR="00365D50" w:rsidRPr="005061EE" w:rsidRDefault="00365D50" w:rsidP="00365D5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 (0.9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6B72EB" w14:textId="75C882BC" w:rsidR="00365D50" w:rsidRPr="005061EE" w:rsidRDefault="00365D50" w:rsidP="00365D5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5061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B5612B" w:rsidRPr="00187BE0" w14:paraId="12B90621" w14:textId="77777777" w:rsidTr="00435EC4">
        <w:trPr>
          <w:trHeight w:val="110"/>
        </w:trPr>
        <w:tc>
          <w:tcPr>
            <w:tcW w:w="9072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317F968A" w14:textId="77777777" w:rsidR="00E71F8C" w:rsidRPr="00AC49EB" w:rsidRDefault="00E71F8C" w:rsidP="00E71F8C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</w:pPr>
            <w:r w:rsidRPr="00AC49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Note: 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Quartiles were defined by three cut points that divided the participants into four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equally sized 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groups based on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the standard deviations 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of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time in bed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over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seven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days. Values are mean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standard deviations 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unless otherwise stated. Numbers do not match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owing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to missing values.</w:t>
            </w:r>
          </w:p>
          <w:p w14:paraId="75984510" w14:textId="77777777" w:rsidR="00CF3E3C" w:rsidRPr="00AC49EB" w:rsidRDefault="00CF3E3C" w:rsidP="00CF3E3C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</w:pP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Abbreviations: PA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physical activity; SBP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systolic blood pressure; DBP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diastolic blood pressure; BMI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body mass index;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WC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=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waist circumference.</w:t>
            </w:r>
          </w:p>
          <w:p w14:paraId="7ABF29F1" w14:textId="471A65B0" w:rsidR="00B5612B" w:rsidRPr="005061EE" w:rsidRDefault="00F206F9" w:rsidP="00435EC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*Heavy alcohol </w:t>
            </w:r>
            <w:r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drinkers</w:t>
            </w:r>
            <w:r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: men </w:t>
            </w:r>
            <w:r w:rsidR="00976FD0"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≥40 g/d</w:t>
            </w:r>
            <w:r w:rsidR="00976FD0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ay</w:t>
            </w:r>
            <w:r w:rsidR="00976FD0"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; women </w:t>
            </w:r>
            <w:r w:rsidR="00976FD0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6FD0"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≥20 g/d</w:t>
            </w:r>
            <w:r w:rsidR="00976FD0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ay</w:t>
            </w:r>
            <w:r w:rsidR="00976FD0" w:rsidRPr="00AC49EB">
              <w:rPr>
                <w:rFonts w:ascii="Times New Roman" w:eastAsia="STIX-Regular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</w:tbl>
    <w:p w14:paraId="353583F5" w14:textId="77777777" w:rsidR="00B5612B" w:rsidRPr="009A67E9" w:rsidRDefault="00B5612B">
      <w:pPr>
        <w:rPr>
          <w:lang w:val="en-US"/>
        </w:rPr>
      </w:pPr>
    </w:p>
    <w:sectPr w:rsidR="00B5612B" w:rsidRPr="009A67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E9"/>
    <w:rsid w:val="00161C6E"/>
    <w:rsid w:val="00187BE0"/>
    <w:rsid w:val="00294140"/>
    <w:rsid w:val="002A655B"/>
    <w:rsid w:val="0032493F"/>
    <w:rsid w:val="00365D50"/>
    <w:rsid w:val="003F6428"/>
    <w:rsid w:val="004215CE"/>
    <w:rsid w:val="004C11A9"/>
    <w:rsid w:val="005061EE"/>
    <w:rsid w:val="00583932"/>
    <w:rsid w:val="00611D42"/>
    <w:rsid w:val="00666276"/>
    <w:rsid w:val="00681A7F"/>
    <w:rsid w:val="0077324C"/>
    <w:rsid w:val="007D3995"/>
    <w:rsid w:val="00885F78"/>
    <w:rsid w:val="008A5E8E"/>
    <w:rsid w:val="008F3CA6"/>
    <w:rsid w:val="009163CA"/>
    <w:rsid w:val="00943457"/>
    <w:rsid w:val="00952233"/>
    <w:rsid w:val="00976FD0"/>
    <w:rsid w:val="009A67E9"/>
    <w:rsid w:val="009B596E"/>
    <w:rsid w:val="009D450E"/>
    <w:rsid w:val="00A10D99"/>
    <w:rsid w:val="00B5612B"/>
    <w:rsid w:val="00CE352B"/>
    <w:rsid w:val="00CF3E3C"/>
    <w:rsid w:val="00D52E35"/>
    <w:rsid w:val="00E663C2"/>
    <w:rsid w:val="00E71F8C"/>
    <w:rsid w:val="00F206F9"/>
    <w:rsid w:val="00FA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28CFD"/>
  <w15:chartTrackingRefBased/>
  <w15:docId w15:val="{C8239749-4E8B-499D-AFC7-A9FF19779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1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uha</dc:creator>
  <cp:keywords/>
  <dc:description/>
  <cp:lastModifiedBy>Sowmiya Subramani</cp:lastModifiedBy>
  <cp:revision>26</cp:revision>
  <dcterms:created xsi:type="dcterms:W3CDTF">2023-01-31T09:26:00Z</dcterms:created>
  <dcterms:modified xsi:type="dcterms:W3CDTF">2023-11-11T15:04:00Z</dcterms:modified>
</cp:coreProperties>
</file>